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94C" w:rsidRPr="002C529D" w:rsidRDefault="0017194C" w:rsidP="0017194C">
      <w:pPr>
        <w:spacing w:before="60" w:afterLines="50" w:after="120"/>
        <w:jc w:val="center"/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5u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o5L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80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3uC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ufq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c21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cnq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3uD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39B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1tA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an6C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i2C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ag8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vnF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am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lh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fby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yw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xyD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uyB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5d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24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y2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v0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52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8h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byo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v0B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5l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rsB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myh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v4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25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ua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o2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mq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11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4p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2c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3x27D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wy9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v17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za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hz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e7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zvH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rw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i8B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hp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68D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x0n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i9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12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6tF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awwG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2e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wtN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v0hD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craB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32A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bu3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ekpD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5n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wbeC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mz0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5eo9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u3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8o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mx7A</w:t>
            </w: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u4F</w:t>
            </w:r>
          </w:p>
        </w:tc>
      </w:tr>
      <w:tr w:rsidR="0017194C" w:rsidRPr="0089753A" w:rsidTr="000A2A48"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2n8p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ocA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u5C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yo3L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z80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3A0EBB">
              <w:rPr>
                <w:color w:val="000000"/>
                <w:kern w:val="0"/>
                <w:sz w:val="20"/>
                <w:szCs w:val="20"/>
              </w:rPr>
              <w:t>4rs1B</w:t>
            </w: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2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3" w:type="dxa"/>
          </w:tcPr>
          <w:p w:rsidR="0017194C" w:rsidRPr="003A0EBB" w:rsidRDefault="0017194C" w:rsidP="000A2A48">
            <w:pPr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:rsidR="00812505" w:rsidRDefault="00C6579F"/>
    <w:sectPr w:rsidR="0081250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94C"/>
    <w:rsid w:val="000345DB"/>
    <w:rsid w:val="0017194C"/>
    <w:rsid w:val="00C6579F"/>
    <w:rsid w:val="00F0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94C"/>
    <w:pPr>
      <w:ind w:left="720"/>
      <w:contextualSpacing/>
    </w:pPr>
  </w:style>
  <w:style w:type="table" w:styleId="TableGrid">
    <w:name w:val="Table Grid"/>
    <w:basedOn w:val="TableNormal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194C"/>
    <w:pPr>
      <w:ind w:left="720"/>
      <w:contextualSpacing/>
    </w:pPr>
  </w:style>
  <w:style w:type="table" w:styleId="TableGrid">
    <w:name w:val="Table Grid"/>
    <w:basedOn w:val="TableNormal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Jinbo Xu</cp:lastModifiedBy>
  <cp:revision>2</cp:revision>
  <dcterms:created xsi:type="dcterms:W3CDTF">2016-12-20T03:33:00Z</dcterms:created>
  <dcterms:modified xsi:type="dcterms:W3CDTF">2016-12-20T03:45:00Z</dcterms:modified>
</cp:coreProperties>
</file>